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78840" w14:textId="7094F903" w:rsidR="00FB5A32" w:rsidRPr="00D94010" w:rsidRDefault="00347AF2" w:rsidP="006C666B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OLE_LINK93"/>
      <w:r>
        <w:rPr>
          <w:rFonts w:ascii="Times New Roman" w:hAnsi="Times New Roman" w:cs="Times New Roman" w:hint="eastAsia"/>
        </w:rPr>
        <w:t xml:space="preserve">Supplemental </w:t>
      </w:r>
      <w:r w:rsidR="00E20436">
        <w:rPr>
          <w:rFonts w:ascii="Times New Roman" w:hAnsi="Times New Roman" w:cs="Times New Roman"/>
        </w:rPr>
        <w:t>Table 2</w:t>
      </w:r>
      <w:r w:rsidR="00FB5A32" w:rsidRPr="00D94010">
        <w:rPr>
          <w:rFonts w:ascii="Times New Roman" w:hAnsi="Times New Roman" w:cs="Times New Roman"/>
        </w:rPr>
        <w:t xml:space="preserve"> Baseline characteristics </w:t>
      </w:r>
      <w:r w:rsidR="006C666B">
        <w:rPr>
          <w:rFonts w:ascii="Times New Roman" w:hAnsi="Times New Roman" w:cs="Times New Roman" w:hint="eastAsia"/>
        </w:rPr>
        <w:t xml:space="preserve">between patients with T90% &lt; 3.6% and </w:t>
      </w:r>
      <w:bookmarkStart w:id="1" w:name="OLE_LINK94"/>
      <w:r w:rsidR="006C666B" w:rsidRPr="007F218F">
        <w:rPr>
          <w:rFonts w:ascii="Times New Roman" w:hAnsi="Times New Roman" w:cs="Times New Roman"/>
        </w:rPr>
        <w:t>≥</w:t>
      </w:r>
      <w:bookmarkEnd w:id="1"/>
      <w:r w:rsidR="006C666B">
        <w:rPr>
          <w:rFonts w:ascii="Times New Roman" w:hAnsi="Times New Roman" w:cs="Times New Roman" w:hint="eastAsia"/>
        </w:rPr>
        <w:t xml:space="preserve"> 3.6%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3258"/>
        <w:gridCol w:w="2075"/>
        <w:gridCol w:w="2075"/>
        <w:gridCol w:w="956"/>
      </w:tblGrid>
      <w:tr w:rsidR="00FB5A32" w:rsidRPr="00D94010" w14:paraId="7AEE689A" w14:textId="77777777" w:rsidTr="008816D3">
        <w:trPr>
          <w:trHeight w:val="1164"/>
        </w:trPr>
        <w:tc>
          <w:tcPr>
            <w:tcW w:w="3258" w:type="dxa"/>
            <w:tcBorders>
              <w:left w:val="nil"/>
              <w:bottom w:val="single" w:sz="4" w:space="0" w:color="auto"/>
              <w:right w:val="nil"/>
            </w:tcBorders>
          </w:tcPr>
          <w:p w14:paraId="60A2BDE3" w14:textId="77777777" w:rsidR="00FB5A32" w:rsidRPr="00D94010" w:rsidRDefault="00FB5A3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5E5BA7F9" w14:textId="2DD2DF83" w:rsidR="00FB5A32" w:rsidRPr="00D94010" w:rsidRDefault="007F218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90% &lt; 3.6%</w:t>
            </w:r>
            <w:r w:rsidR="006C7CB9">
              <w:rPr>
                <w:rFonts w:ascii="Times New Roman" w:hAnsi="Times New Roman" w:cs="Times New Roman"/>
              </w:rPr>
              <w:t xml:space="preserve"> (N=191</w:t>
            </w:r>
            <w:r w:rsidR="00FB5A32"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7D47D49E" w14:textId="501E4DA0" w:rsidR="00FB5A32" w:rsidRPr="00D94010" w:rsidRDefault="007F218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90% </w:t>
            </w:r>
            <w:r w:rsidRPr="007F218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3.6% </w:t>
            </w:r>
            <w:r w:rsidR="006C7CB9">
              <w:rPr>
                <w:rFonts w:ascii="Times New Roman" w:hAnsi="Times New Roman" w:cs="Times New Roman"/>
              </w:rPr>
              <w:t>(N=191</w:t>
            </w:r>
            <w:r w:rsidR="00FB5A32"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47B4B772" w14:textId="77777777" w:rsidR="00FB5A32" w:rsidRPr="00D94010" w:rsidRDefault="00FB5A32" w:rsidP="00C13E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9401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51F5E" w:rsidRPr="00D94010" w14:paraId="42860EFB" w14:textId="77777777" w:rsidTr="008816D3">
        <w:trPr>
          <w:trHeight w:val="338"/>
        </w:trPr>
        <w:tc>
          <w:tcPr>
            <w:tcW w:w="3258" w:type="dxa"/>
            <w:tcBorders>
              <w:left w:val="nil"/>
              <w:bottom w:val="nil"/>
              <w:right w:val="nil"/>
            </w:tcBorders>
          </w:tcPr>
          <w:p w14:paraId="272FD422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70E9DD50" w14:textId="689B259B" w:rsidR="00F51F5E" w:rsidRPr="00D94010" w:rsidRDefault="00923BA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 w:rsidR="0052320A" w:rsidRPr="0052320A">
              <w:rPr>
                <w:rFonts w:ascii="Times New Roman" w:hAnsi="Times New Roman" w:cs="Times New Roman"/>
              </w:rPr>
              <w:t>±</w:t>
            </w:r>
            <w:r w:rsidR="0052320A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56DC3268" w14:textId="04C97A94" w:rsidR="00F51F5E" w:rsidRPr="00D94010" w:rsidRDefault="0052320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5886B2CC" w14:textId="40DE88A0" w:rsidR="00F51F5E" w:rsidRPr="00D94010" w:rsidRDefault="00F727B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5</w:t>
            </w:r>
          </w:p>
        </w:tc>
      </w:tr>
      <w:tr w:rsidR="00F51F5E" w:rsidRPr="00D94010" w14:paraId="3CA06CAC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BF988FA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Male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F08B7D6" w14:textId="3D14FA89" w:rsidR="00F51F5E" w:rsidRPr="00D94010" w:rsidRDefault="00080C7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  <w:r w:rsidR="008D5336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0.7</w:t>
            </w:r>
            <w:r w:rsidR="008D533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C815E7E" w14:textId="62335F29" w:rsidR="00F51F5E" w:rsidRPr="00D94010" w:rsidRDefault="00080C7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 (78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A12C1C4" w14:textId="67D6A147" w:rsidR="00F51F5E" w:rsidRPr="00D94010" w:rsidRDefault="00080C7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</w:t>
            </w:r>
          </w:p>
        </w:tc>
      </w:tr>
      <w:tr w:rsidR="00F51F5E" w:rsidRPr="00D94010" w14:paraId="72B9764D" w14:textId="77777777" w:rsidTr="008816D3">
        <w:trPr>
          <w:trHeight w:val="34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175CEAF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BMI (Kg/m</w:t>
            </w:r>
            <w:r w:rsidRPr="00D940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F87055C" w14:textId="47DAB728" w:rsidR="00F51F5E" w:rsidRPr="00D94010" w:rsidRDefault="00B618D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2</w:t>
            </w:r>
            <w:r w:rsidRPr="0052320A">
              <w:rPr>
                <w:rFonts w:ascii="Times New Roman" w:hAnsi="Times New Roman" w:cs="Times New Roman"/>
              </w:rPr>
              <w:t>±</w:t>
            </w:r>
            <w:r w:rsidR="00D000B8">
              <w:rPr>
                <w:rFonts w:ascii="Times New Roman" w:hAnsi="Times New Roman" w:cs="Times New Roman" w:hint="eastAsia"/>
              </w:rPr>
              <w:t>4.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9E588F2" w14:textId="727214A3" w:rsidR="00F51F5E" w:rsidRPr="00D94010" w:rsidRDefault="00D000B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9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5C35C51" w14:textId="238DBA30" w:rsidR="00F51F5E" w:rsidRPr="00D94010" w:rsidRDefault="00915D9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51F5E" w:rsidRPr="00D94010" w14:paraId="4209D2AE" w14:textId="77777777" w:rsidTr="008816D3">
        <w:trPr>
          <w:trHeight w:val="30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FFC50DF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urrent smoker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DB7603E" w14:textId="38FA74A2" w:rsidR="00F51F5E" w:rsidRPr="00D94010" w:rsidRDefault="002C50A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16.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EF3ED36" w14:textId="288AF2EF" w:rsidR="00F51F5E" w:rsidRPr="00D94010" w:rsidRDefault="002C50A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18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EDFFD6C" w14:textId="759678C9" w:rsidR="00F51F5E" w:rsidRPr="00D94010" w:rsidRDefault="002C50A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8</w:t>
            </w:r>
          </w:p>
        </w:tc>
      </w:tr>
      <w:tr w:rsidR="00F51F5E" w:rsidRPr="00D94010" w14:paraId="2AE182CC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DE42AC4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oronary artery disease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549549C" w14:textId="67C101FF" w:rsidR="00F51F5E" w:rsidRPr="00D94010" w:rsidRDefault="00814B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24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93F8903" w14:textId="46BF970F" w:rsidR="00F51F5E" w:rsidRPr="00D94010" w:rsidRDefault="00814B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(29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578159A" w14:textId="3F12EC32" w:rsidR="00F51F5E" w:rsidRPr="00D94010" w:rsidRDefault="00814B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0</w:t>
            </w:r>
          </w:p>
        </w:tc>
      </w:tr>
      <w:tr w:rsidR="00F51F5E" w:rsidRPr="00D94010" w14:paraId="0ABCF022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8639B63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Hypertension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04CDF30" w14:textId="30D9F2CB" w:rsidR="00F51F5E" w:rsidRPr="00D94010" w:rsidRDefault="00814B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45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01AED15" w14:textId="3D8A6001" w:rsidR="00F51F5E" w:rsidRPr="00D94010" w:rsidRDefault="00814B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 (</w:t>
            </w:r>
            <w:r w:rsidR="00DE06B0">
              <w:rPr>
                <w:rFonts w:ascii="Times New Roman" w:hAnsi="Times New Roman" w:cs="Times New Roman" w:hint="eastAsia"/>
              </w:rPr>
              <w:t>51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40624C1" w14:textId="0091E11B" w:rsidR="00F51F5E" w:rsidRPr="00D94010" w:rsidRDefault="00DE06B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0</w:t>
            </w:r>
          </w:p>
        </w:tc>
      </w:tr>
      <w:tr w:rsidR="00F51F5E" w:rsidRPr="00D94010" w14:paraId="4C564847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D551109" w14:textId="74EE146D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 w:hint="eastAsia"/>
              </w:rPr>
              <w:t xml:space="preserve"> mellitus</w:t>
            </w:r>
            <w:r w:rsidRPr="00D94010">
              <w:rPr>
                <w:rFonts w:ascii="Times New Roman" w:hAnsi="Times New Roman" w:cs="Times New Roman"/>
              </w:rPr>
              <w:t xml:space="preserve"> (N, %)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37B4117" w14:textId="5DB4287F" w:rsidR="00F51F5E" w:rsidRPr="00D94010" w:rsidRDefault="009E1A6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24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A7CD962" w14:textId="1DEEC492" w:rsidR="00F51F5E" w:rsidRPr="00D94010" w:rsidRDefault="009E1A6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30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2AC7020" w14:textId="6BF7DE9E" w:rsidR="00F51F5E" w:rsidRPr="00D94010" w:rsidRDefault="009E1A6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6</w:t>
            </w:r>
          </w:p>
        </w:tc>
      </w:tr>
      <w:tr w:rsidR="00F51F5E" w:rsidRPr="00D94010" w14:paraId="77A078A3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51F9EAA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yslipidemia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916B58D" w14:textId="420F2212" w:rsidR="00F51F5E" w:rsidRPr="00D94010" w:rsidRDefault="006A3B6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41.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73FBB3E" w14:textId="2614CDF5" w:rsidR="00F51F5E" w:rsidRPr="00D94010" w:rsidRDefault="006A3B6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 (43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2FEE4E8" w14:textId="072DEA4D" w:rsidR="00F51F5E" w:rsidRPr="00D94010" w:rsidRDefault="006A3B6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6</w:t>
            </w:r>
          </w:p>
        </w:tc>
      </w:tr>
      <w:tr w:rsidR="00F51F5E" w:rsidRPr="00D94010" w14:paraId="7ED36CC3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240F5AE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Renal dysfunction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11E06C6" w14:textId="1B697D51" w:rsidR="00F51F5E" w:rsidRPr="00D94010" w:rsidRDefault="004B035E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27.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7F6CFB8" w14:textId="4D9F4C62" w:rsidR="00F51F5E" w:rsidRPr="00D94010" w:rsidRDefault="004B035E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34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28B8E00" w14:textId="73421EFE" w:rsidR="00F51F5E" w:rsidRPr="00D94010" w:rsidRDefault="004B035E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</w:tr>
      <w:tr w:rsidR="00F51F5E" w:rsidRPr="00D94010" w14:paraId="1349FC17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0008215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Atrial fibrillation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E8B223D" w14:textId="43CE1C69" w:rsidR="00F51F5E" w:rsidRPr="00D94010" w:rsidRDefault="00E32B7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28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AAD6A5B" w14:textId="7DC6FE08" w:rsidR="00F51F5E" w:rsidRPr="00D94010" w:rsidRDefault="00E32B7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 (35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9D609FD" w14:textId="560C6D32" w:rsidR="00F51F5E" w:rsidRPr="00D94010" w:rsidRDefault="00E32B7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4</w:t>
            </w:r>
          </w:p>
        </w:tc>
      </w:tr>
      <w:tr w:rsidR="00F51F5E" w:rsidRPr="00D94010" w14:paraId="7E50E390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858B548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ardiac electronic device implantation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E2F441B" w14:textId="5270F2FF" w:rsidR="00F51F5E" w:rsidRPr="00D94010" w:rsidRDefault="00371AF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6547516" w14:textId="3E5255C0" w:rsidR="00F51F5E" w:rsidRPr="00D94010" w:rsidRDefault="00371AF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9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11C8616" w14:textId="77B06DDB" w:rsidR="00F51F5E" w:rsidRPr="00D94010" w:rsidRDefault="00371AF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8</w:t>
            </w:r>
          </w:p>
        </w:tc>
      </w:tr>
      <w:tr w:rsidR="00F51F5E" w:rsidRPr="00D94010" w14:paraId="1F9146B8" w14:textId="77777777" w:rsidTr="008816D3">
        <w:trPr>
          <w:trHeight w:val="34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03708E6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 xml:space="preserve">NYHA </w:t>
            </w:r>
            <w:r w:rsidRPr="00D94010">
              <w:rPr>
                <w:rFonts w:ascii="MS Mincho" w:eastAsia="MS Mincho" w:hAnsi="MS Mincho" w:cs="MS Mincho"/>
              </w:rPr>
              <w:t>Ⅲ</w:t>
            </w:r>
            <w:r w:rsidRPr="00D94010">
              <w:rPr>
                <w:rFonts w:ascii="Times New Roman" w:eastAsia="MS Mincho" w:hAnsi="Times New Roman" w:cs="Times New Roman"/>
              </w:rPr>
              <w:t>/</w:t>
            </w:r>
            <w:r w:rsidRPr="00D94010">
              <w:rPr>
                <w:rFonts w:ascii="MS Mincho" w:eastAsia="MS Mincho" w:hAnsi="MS Mincho" w:cs="MS Mincho"/>
              </w:rPr>
              <w:t>Ⅳ</w:t>
            </w:r>
            <w:r w:rsidRPr="00D94010">
              <w:rPr>
                <w:rFonts w:ascii="Times New Roman" w:eastAsia="MS Mincho" w:hAnsi="Times New Roman" w:cs="Times New Roman"/>
              </w:rPr>
              <w:t xml:space="preserve"> </w:t>
            </w:r>
            <w:r w:rsidRPr="00D94010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A5CFD26" w14:textId="34B9A061" w:rsidR="00F51F5E" w:rsidRPr="00D94010" w:rsidRDefault="0003687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 (74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C689158" w14:textId="5351A1EE" w:rsidR="00F51F5E" w:rsidRPr="00D94010" w:rsidRDefault="0003687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 (86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29CAC79" w14:textId="61F9AB81" w:rsidR="00F51F5E" w:rsidRPr="00D94010" w:rsidRDefault="001C3DE9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F51F5E" w:rsidRPr="00D94010" w14:paraId="66047D25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352D37E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SBP on admission (mmHg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B8849A9" w14:textId="67C712D6" w:rsidR="00F51F5E" w:rsidRPr="00D94010" w:rsidRDefault="00C0590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  <w:r w:rsidRPr="0052320A">
              <w:rPr>
                <w:rFonts w:ascii="Times New Roman" w:hAnsi="Times New Roman" w:cs="Times New Roman"/>
              </w:rPr>
              <w:t>±</w:t>
            </w:r>
            <w:r w:rsidR="00EF1911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67EBDC5" w14:textId="45A5B006" w:rsidR="00F51F5E" w:rsidRPr="00D94010" w:rsidRDefault="00EF191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743258D" w14:textId="005EAAC7" w:rsidR="00F51F5E" w:rsidRPr="00D94010" w:rsidRDefault="00EF191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1</w:t>
            </w:r>
          </w:p>
        </w:tc>
      </w:tr>
      <w:tr w:rsidR="00F51F5E" w:rsidRPr="00D94010" w14:paraId="13642DDC" w14:textId="77777777" w:rsidTr="008816D3">
        <w:trPr>
          <w:trHeight w:val="50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541D612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BP on admission (mmHg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9BE6461" w14:textId="5BDE670B" w:rsidR="00F51F5E" w:rsidRPr="00D94010" w:rsidRDefault="00CB33C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81DB008" w14:textId="0E3D96B2" w:rsidR="00F51F5E" w:rsidRPr="00D94010" w:rsidRDefault="00CB33C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5F71819" w14:textId="6BCAF00C" w:rsidR="00F51F5E" w:rsidRPr="00D94010" w:rsidRDefault="00CB33C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7</w:t>
            </w:r>
          </w:p>
        </w:tc>
      </w:tr>
      <w:tr w:rsidR="00F51F5E" w:rsidRPr="00D94010" w14:paraId="0E1DF648" w14:textId="77777777" w:rsidTr="008816D3">
        <w:trPr>
          <w:trHeight w:val="34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53FFBEF" w14:textId="77777777" w:rsidR="00F51F5E" w:rsidRPr="00D94010" w:rsidRDefault="00F51F5E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MAP on admission (mmHg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2B0BD58" w14:textId="1B65389E" w:rsidR="00F51F5E" w:rsidRPr="00D94010" w:rsidRDefault="000438ED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15C9150" w14:textId="62086C6A" w:rsidR="00F51F5E" w:rsidRPr="00D94010" w:rsidRDefault="000438ED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  <w:r w:rsidRPr="0052320A">
              <w:rPr>
                <w:rFonts w:ascii="Times New Roman" w:hAnsi="Times New Roman" w:cs="Times New Roman"/>
              </w:rPr>
              <w:t>±</w:t>
            </w:r>
            <w:r w:rsidR="00E1670B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73F9AAE" w14:textId="78340070" w:rsidR="00F51F5E" w:rsidRPr="00D94010" w:rsidRDefault="00E1670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1</w:t>
            </w:r>
          </w:p>
        </w:tc>
      </w:tr>
      <w:tr w:rsidR="000438ED" w:rsidRPr="00D94010" w14:paraId="727C0509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E7DDF4E" w14:textId="77777777" w:rsidR="000438ED" w:rsidRPr="00D94010" w:rsidRDefault="000438ED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Heart rate on admission (bp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DEC8130" w14:textId="43D804CB" w:rsidR="000438ED" w:rsidRPr="00D94010" w:rsidRDefault="000438ED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524DDB6" w14:textId="513CAA4D" w:rsidR="000438ED" w:rsidRPr="00D94010" w:rsidRDefault="000438ED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25A6FB3" w14:textId="1F5E1B8C" w:rsidR="000438ED" w:rsidRPr="00D94010" w:rsidRDefault="000438ED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8816D3" w:rsidRPr="00D94010" w14:paraId="1A6B9533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4D79EE2" w14:textId="551258BF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C15">
              <w:rPr>
                <w:rFonts w:ascii="Times New Roman" w:hAnsi="Times New Roman" w:cs="Times New Roman"/>
              </w:rPr>
              <w:t xml:space="preserve">Awake </w:t>
            </w:r>
            <w:r>
              <w:rPr>
                <w:rFonts w:ascii="Times New Roman" w:hAnsi="Times New Roman" w:cs="Times New Roman" w:hint="eastAsia"/>
              </w:rPr>
              <w:t>SO</w:t>
            </w:r>
            <w:r w:rsidRPr="0024231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in supine position </w:t>
            </w:r>
            <w:r w:rsidRPr="00122C15">
              <w:rPr>
                <w:rFonts w:ascii="Times New Roman" w:hAnsi="Times New Roman" w:cs="Times New Roman"/>
              </w:rPr>
              <w:lastRenderedPageBreak/>
              <w:t>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EF70AAF" w14:textId="6CF6390B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122C15">
              <w:rPr>
                <w:rFonts w:ascii="Times New Roman" w:hAnsi="Times New Roman" w:cs="Times New Roman" w:hint="eastAsia"/>
              </w:rPr>
              <w:lastRenderedPageBreak/>
              <w:t>97.4</w:t>
            </w:r>
            <w:r w:rsidRPr="00122C15">
              <w:rPr>
                <w:rFonts w:ascii="Times New Roman" w:hAnsi="Times New Roman" w:cs="Times New Roman"/>
              </w:rPr>
              <w:t>±</w:t>
            </w:r>
            <w:r w:rsidRPr="00122C15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661B975" w14:textId="3CF746AB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122C15">
              <w:rPr>
                <w:rFonts w:ascii="Times New Roman" w:hAnsi="Times New Roman" w:cs="Times New Roman" w:hint="eastAsia"/>
              </w:rPr>
              <w:t>96.3</w:t>
            </w:r>
            <w:r w:rsidRPr="00122C15">
              <w:rPr>
                <w:rFonts w:ascii="Times New Roman" w:hAnsi="Times New Roman" w:cs="Times New Roman"/>
              </w:rPr>
              <w:t>±</w:t>
            </w:r>
            <w:r w:rsidRPr="00122C15"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E14AE33" w14:textId="755EE8B5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122C15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8816D3" w:rsidRPr="00D94010" w14:paraId="4C62F131" w14:textId="77777777" w:rsidTr="008816D3">
        <w:trPr>
          <w:trHeight w:val="334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36206F4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lastRenderedPageBreak/>
              <w:t>NT-proBNP (pg/m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2B18B39" w14:textId="332317A4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2.0 (602.0, 4127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036AF3E" w14:textId="3D3AA4BE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0.0 (1219.0, 8230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CEDDDCD" w14:textId="3191C812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8816D3" w:rsidRPr="00D94010" w14:paraId="2994E61E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ACBB80D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6076A1" w14:textId="2C076250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3B3E943" w14:textId="367010D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80882F5" w14:textId="41AD4EEA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0</w:t>
            </w:r>
          </w:p>
        </w:tc>
      </w:tr>
      <w:tr w:rsidR="008816D3" w:rsidRPr="00D94010" w14:paraId="494980EB" w14:textId="77777777" w:rsidTr="008816D3">
        <w:trPr>
          <w:trHeight w:val="33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04CE311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Sodium (μ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0AFD8AC" w14:textId="29787446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.5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517FBA0" w14:textId="4682D18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.2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41D0B5B" w14:textId="23AE3D7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4</w:t>
            </w:r>
          </w:p>
        </w:tc>
      </w:tr>
      <w:tr w:rsidR="008816D3" w:rsidRPr="00D94010" w14:paraId="3C7AF39D" w14:textId="77777777" w:rsidTr="008816D3">
        <w:trPr>
          <w:trHeight w:val="34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3E38F90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Potassium (μ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C075922" w14:textId="1A61729D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0F354AD" w14:textId="7A13A39A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2045D45" w14:textId="5E7847ED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8816D3" w:rsidRPr="00D94010" w14:paraId="2CDDBCA5" w14:textId="77777777" w:rsidTr="008816D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3E095D1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reatinine (μ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9E04D36" w14:textId="79B57E03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9 (73.9, 99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CFF0C19" w14:textId="7E3F3C3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6 (77.2, 117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F80021C" w14:textId="0D687D27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8816D3" w:rsidRPr="00D94010" w14:paraId="4331CE7A" w14:textId="77777777" w:rsidTr="008816D3">
        <w:trPr>
          <w:trHeight w:val="36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19AE2ED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eGFR (mL/Kg/1.73m</w:t>
            </w:r>
            <w:r w:rsidRPr="00D940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E0087E6" w14:textId="5C79EE28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5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5.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56A4850" w14:textId="4297C543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8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6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9650306" w14:textId="53776DA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1</w:t>
            </w:r>
          </w:p>
        </w:tc>
      </w:tr>
      <w:tr w:rsidR="008816D3" w:rsidRPr="00D94010" w14:paraId="5943E54C" w14:textId="77777777" w:rsidTr="008816D3">
        <w:trPr>
          <w:trHeight w:val="36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8CAFB3B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E14E943" w14:textId="3D4A2D34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 (5.3, 8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3459F96" w14:textId="75F591E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 (6.0, 9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107F4B6" w14:textId="68EC6659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816D3" w:rsidRPr="00D94010" w14:paraId="04489831" w14:textId="77777777" w:rsidTr="008816D3">
        <w:trPr>
          <w:trHeight w:val="40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CC08621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HbA1c (m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0E65A96" w14:textId="6675F96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02DE19E" w14:textId="68AE3A99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B353BEC" w14:textId="7F0AE33C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8816D3" w:rsidRPr="00D94010" w14:paraId="5B705AF2" w14:textId="77777777" w:rsidTr="008816D3">
        <w:trPr>
          <w:trHeight w:val="36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0033FE7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7B77249" w14:textId="43E2DC21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3A82D9D" w14:textId="47732A08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5EACABC" w14:textId="400E6517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6</w:t>
            </w:r>
          </w:p>
        </w:tc>
      </w:tr>
      <w:tr w:rsidR="008816D3" w:rsidRPr="00D94010" w14:paraId="7789F90A" w14:textId="77777777" w:rsidTr="008816D3">
        <w:trPr>
          <w:trHeight w:val="34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05DEF27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LDL-C (mmol/L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EAC5A99" w14:textId="49869F48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51C789A" w14:textId="5BC84440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4B65B7" w14:textId="35BBFB4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8816D3" w:rsidRPr="00D94010" w14:paraId="4D60EF6A" w14:textId="77777777" w:rsidTr="008816D3">
        <w:trPr>
          <w:trHeight w:val="3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323F37E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540C9D2" w14:textId="5370920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0 (29.0, 53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18B34BC" w14:textId="3AC9FBCE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0 (26.0, 46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4731107" w14:textId="2534DFEC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816D3" w:rsidRPr="00D94010" w14:paraId="19556BA4" w14:textId="77777777" w:rsidTr="008816D3">
        <w:trPr>
          <w:trHeight w:val="3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ACDA65A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SBP at discharge (mmHg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E73934D" w14:textId="455800D7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2E6CB30" w14:textId="0FA06090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B0DBE97" w14:textId="16A533D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0</w:t>
            </w:r>
          </w:p>
        </w:tc>
      </w:tr>
      <w:tr w:rsidR="008816D3" w:rsidRPr="00D94010" w14:paraId="4EC3613C" w14:textId="77777777" w:rsidTr="008816D3">
        <w:trPr>
          <w:trHeight w:val="3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D0F42AC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BP at discharge (mmHg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D7DC75B" w14:textId="209F87B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bookmarkStart w:id="2" w:name="OLE_LINK1"/>
            <w:r w:rsidRPr="0052320A">
              <w:rPr>
                <w:rFonts w:ascii="Times New Roman" w:hAnsi="Times New Roman" w:cs="Times New Roman"/>
              </w:rPr>
              <w:t>±</w:t>
            </w:r>
            <w:bookmarkEnd w:id="2"/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D55C619" w14:textId="1EF8F516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E9D9755" w14:textId="4FDF045D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8816D3" w:rsidRPr="00D94010" w14:paraId="1AFDDCEF" w14:textId="77777777" w:rsidTr="008816D3">
        <w:trPr>
          <w:trHeight w:val="3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8760DF8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MAP at discharge (mmHg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402AE66" w14:textId="7CAEF878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5E94797" w14:textId="61715CC1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16C18BD" w14:textId="55003F70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8</w:t>
            </w:r>
          </w:p>
        </w:tc>
      </w:tr>
      <w:tr w:rsidR="008816D3" w:rsidRPr="00D94010" w14:paraId="0CE0F9D4" w14:textId="77777777" w:rsidTr="008816D3">
        <w:trPr>
          <w:trHeight w:val="3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811813D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D94010">
              <w:rPr>
                <w:rFonts w:ascii="Times New Roman" w:hAnsi="Times New Roman" w:cs="Times New Roman"/>
              </w:rPr>
              <w:t>Heart rate at discharge (bp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297AE6A" w14:textId="37642895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00B0D9F" w14:textId="4C8DF574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3166302" w14:textId="7D0E42F8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7</w:t>
            </w:r>
          </w:p>
        </w:tc>
      </w:tr>
      <w:tr w:rsidR="008816D3" w:rsidRPr="00D94010" w14:paraId="5061975E" w14:textId="77777777" w:rsidTr="008816D3">
        <w:trPr>
          <w:trHeight w:val="36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DDCF30A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at discharge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06499DF" w14:textId="77777777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E6FC308" w14:textId="77777777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09A0940" w14:textId="77777777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16D3" w:rsidRPr="00D94010" w14:paraId="306544A8" w14:textId="77777777" w:rsidTr="008816D3">
        <w:trPr>
          <w:trHeight w:val="36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AF8D70D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ACEIs/ARBs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75EE8C3" w14:textId="3DDBEAAC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 (62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F144EEB" w14:textId="38119308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 (70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9244B2F" w14:textId="1542679C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8816D3" w:rsidRPr="00D94010" w14:paraId="5AFA42C0" w14:textId="77777777" w:rsidTr="008816D3">
        <w:trPr>
          <w:trHeight w:val="34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807C12A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β-blockers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C8A43D3" w14:textId="3077CCB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 (90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F58A7C7" w14:textId="55689C80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 (93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7296AFE" w14:textId="2948B371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8</w:t>
            </w:r>
          </w:p>
        </w:tc>
      </w:tr>
      <w:tr w:rsidR="008816D3" w:rsidRPr="00D94010" w14:paraId="3ACD137F" w14:textId="77777777" w:rsidTr="008816D3">
        <w:trPr>
          <w:trHeight w:val="424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DDFAD98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Spironolactone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9138500" w14:textId="0A1F91AE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 (72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CE2103E" w14:textId="2C3CF8A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 (79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795D9B1" w14:textId="3A1C7D21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1</w:t>
            </w:r>
          </w:p>
        </w:tc>
      </w:tr>
      <w:tr w:rsidR="008816D3" w:rsidRPr="00D94010" w14:paraId="477C1E36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871D1D1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Digoxin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18B213B" w14:textId="4A38EAD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 (49.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186BA44" w14:textId="231848BF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 (66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8A4707C" w14:textId="75AB831A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816D3" w:rsidRPr="00D94010" w14:paraId="02BC323F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F9FE8CC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Pr="00D94010">
              <w:rPr>
                <w:rFonts w:ascii="Times New Roman" w:hAnsi="Times New Roman" w:cs="Times New Roman"/>
              </w:rPr>
              <w:t>Diuretic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4B2E746" w14:textId="512128D1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 (87.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E5F4A5C" w14:textId="10501F0C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 (97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8B494C6" w14:textId="6CC3D0C5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8816D3" w:rsidRPr="00D94010" w14:paraId="37F9670E" w14:textId="77777777" w:rsidTr="008816D3">
        <w:trPr>
          <w:trHeight w:val="6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8E044DA" w14:textId="2E9D2E51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94010">
              <w:rPr>
                <w:rFonts w:ascii="Times New Roman" w:hAnsi="Times New Roman" w:cs="Times New Roman"/>
              </w:rPr>
              <w:t>Calcium channel blockers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EBE07E3" w14:textId="4A624D66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6.8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B414BC5" w14:textId="0CBA860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304BDFE" w14:textId="6AB4FDBB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3</w:t>
            </w:r>
          </w:p>
        </w:tc>
      </w:tr>
      <w:tr w:rsidR="008816D3" w:rsidRPr="00D94010" w14:paraId="758D2FC1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5F35D3F" w14:textId="77777777" w:rsidR="008816D3" w:rsidRPr="00D94010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Statins (N, 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44D3FF0" w14:textId="622A04E2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 (48.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29A8C03" w14:textId="0107AE6A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41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DFA4747" w14:textId="1EBABB34" w:rsidR="008816D3" w:rsidRPr="00D94010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7</w:t>
            </w:r>
          </w:p>
        </w:tc>
      </w:tr>
      <w:tr w:rsidR="008816D3" w:rsidRPr="00D94010" w14:paraId="0DFE9349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80B36CD" w14:textId="7A6520B9" w:rsidR="008816D3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eep studi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14226B8" w14:textId="77777777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1D44F49" w14:textId="77777777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8F299AE" w14:textId="77777777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16D3" w:rsidRPr="00D94010" w14:paraId="181BE4A2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D243206" w14:textId="14FE0847" w:rsidR="008816D3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AHI (/h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09FD7E4" w14:textId="0C245932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 (4.2, 15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F29F2C9" w14:textId="381F5ACF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8 (14.3, 40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753E242" w14:textId="50E67707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D033F" w:rsidRPr="00D94010" w14:paraId="7EAD0C7A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BA00FAB" w14:textId="7205DAB3" w:rsidR="00FD033F" w:rsidRDefault="00FD033F" w:rsidP="00C13E96">
            <w:pPr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Sleep apnea (</w:t>
            </w:r>
            <w:r w:rsidR="00201A5B">
              <w:rPr>
                <w:rFonts w:ascii="Times New Roman" w:hAnsi="Times New Roman" w:cs="Times New Roman" w:hint="eastAsia"/>
              </w:rPr>
              <w:t xml:space="preserve">N, 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685ECF6" w14:textId="65A405E7" w:rsidR="00FD033F" w:rsidRDefault="00201A5B" w:rsidP="00C13E96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 (25.7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AE06B09" w14:textId="29F7F037" w:rsidR="00FD033F" w:rsidRDefault="00201A5B" w:rsidP="00C13E96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0 (73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E773806" w14:textId="27C73F94" w:rsidR="00FD033F" w:rsidRDefault="00201A5B" w:rsidP="00C13E96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  <w:bookmarkStart w:id="3" w:name="_GoBack"/>
            <w:bookmarkEnd w:id="3"/>
          </w:p>
        </w:tc>
      </w:tr>
      <w:tr w:rsidR="008816D3" w:rsidRPr="00D94010" w14:paraId="4A3D6A32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C5AE2CD" w14:textId="2E9F02AA" w:rsidR="008816D3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ODI (/h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5BB9AEE" w14:textId="651D6A92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8 (6.1, 18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93368BC" w14:textId="52E45154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3 (20.1, 42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445F10D" w14:textId="6FB0354F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8816D3" w:rsidRPr="00D94010" w14:paraId="5FB6E0F6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2A68D8C" w14:textId="61D859AC" w:rsidR="008816D3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eanSO</w:t>
            </w:r>
            <w:r w:rsidRPr="00197A95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A90FF3D" w14:textId="094B8A30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8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79C96A9" w14:textId="6CAE299F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6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D4CA084" w14:textId="7A6640BF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8816D3" w:rsidRPr="00D94010" w14:paraId="6CD81C57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190C2A5" w14:textId="0AC7E2D4" w:rsidR="008816D3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inSO</w:t>
            </w:r>
            <w:r w:rsidRPr="00197A95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987FA85" w14:textId="29CED3C3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9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0A2C490" w14:textId="39979CE3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5</w:t>
            </w:r>
            <w:r w:rsidRPr="0052320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F5BB915" w14:textId="4731A5EC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8816D3" w:rsidRPr="00D94010" w14:paraId="59CE6C14" w14:textId="77777777" w:rsidTr="008816D3">
        <w:trPr>
          <w:trHeight w:val="322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C8039" w14:textId="5A15B23A" w:rsidR="008816D3" w:rsidRDefault="008816D3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T90% (%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FF63C" w14:textId="2C5819DA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 (0.0, 1.1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60217" w14:textId="3BAEC2B5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1 (8.9, 30.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D8DC" w14:textId="329FFD0D" w:rsidR="008816D3" w:rsidRDefault="008816D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0D6FDE04" w14:textId="1229689C" w:rsidR="00FB5A32" w:rsidRPr="00D94010" w:rsidRDefault="00FB5A32" w:rsidP="00FB5A32">
      <w:pPr>
        <w:spacing w:line="480" w:lineRule="auto"/>
        <w:jc w:val="left"/>
        <w:rPr>
          <w:rFonts w:ascii="Times New Roman" w:hAnsi="Times New Roman" w:cs="Times New Roman"/>
        </w:rPr>
      </w:pPr>
      <w:r w:rsidRPr="00D94010">
        <w:rPr>
          <w:rFonts w:ascii="Times New Roman" w:hAnsi="Times New Roman" w:cs="Times New Roman"/>
        </w:rPr>
        <w:t>ACEI, angiotensin converting enzyme inhibitor; AHI, apnea-hypopnea index; ARB, angiotensin receptor blocker; BMI, body mass index; BUN, blood urea nitrogen; DBP, diastolic blood pressure; eGFR, estimated glomerular filtration rate; HbA1c, glycosylated hemoglobin; LDL-C, low density lipoprotein cholesterol; LVEF, left ventricular ejection fraction; MAP, mean arterial blood pressure; meanSO</w:t>
      </w:r>
      <w:r w:rsidRPr="00D94010">
        <w:rPr>
          <w:rFonts w:ascii="Times New Roman" w:hAnsi="Times New Roman" w:cs="Times New Roman"/>
          <w:vertAlign w:val="subscript"/>
        </w:rPr>
        <w:t>2</w:t>
      </w:r>
      <w:r w:rsidRPr="00D94010">
        <w:rPr>
          <w:rFonts w:ascii="Times New Roman" w:hAnsi="Times New Roman" w:cs="Times New Roman"/>
        </w:rPr>
        <w:t>, mean oxygen saturation; minSO</w:t>
      </w:r>
      <w:r w:rsidRPr="00D94010">
        <w:rPr>
          <w:rFonts w:ascii="Times New Roman" w:hAnsi="Times New Roman" w:cs="Times New Roman"/>
          <w:vertAlign w:val="subscript"/>
        </w:rPr>
        <w:t>2</w:t>
      </w:r>
      <w:r w:rsidRPr="00D94010">
        <w:rPr>
          <w:rFonts w:ascii="Times New Roman" w:hAnsi="Times New Roman" w:cs="Times New Roman"/>
        </w:rPr>
        <w:t xml:space="preserve">, minimal oxygen saturation; </w:t>
      </w:r>
      <w:r w:rsidR="003A37C2">
        <w:rPr>
          <w:rFonts w:ascii="Times New Roman" w:hAnsi="Times New Roman" w:cs="Times New Roman"/>
        </w:rPr>
        <w:t>NT-proBNP, N-terminal pro-brain</w:t>
      </w:r>
      <w:r w:rsidRPr="00D94010">
        <w:rPr>
          <w:rFonts w:ascii="Times New Roman" w:hAnsi="Times New Roman" w:cs="Times New Roman"/>
        </w:rPr>
        <w:t xml:space="preserve"> natriuretic peptide; NYHA, New York Heart Association; ODI, oxygen desaturation index; SBP, systolic blood pressure; T90%, the percentage of time with oxygen saturation below 90%</w:t>
      </w:r>
    </w:p>
    <w:bookmarkEnd w:id="0"/>
    <w:p w14:paraId="17A4EA51" w14:textId="77777777" w:rsidR="0051225A" w:rsidRDefault="0051225A"/>
    <w:sectPr w:rsidR="0051225A" w:rsidSect="00825C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32"/>
    <w:rsid w:val="000010FA"/>
    <w:rsid w:val="0000244A"/>
    <w:rsid w:val="000043E8"/>
    <w:rsid w:val="00006D3F"/>
    <w:rsid w:val="00011FFF"/>
    <w:rsid w:val="000137BB"/>
    <w:rsid w:val="00015F54"/>
    <w:rsid w:val="00017F7B"/>
    <w:rsid w:val="00020C5F"/>
    <w:rsid w:val="00020F51"/>
    <w:rsid w:val="000236FA"/>
    <w:rsid w:val="0002556C"/>
    <w:rsid w:val="000257F2"/>
    <w:rsid w:val="000277D0"/>
    <w:rsid w:val="00032AC5"/>
    <w:rsid w:val="00036876"/>
    <w:rsid w:val="00036C39"/>
    <w:rsid w:val="0003779E"/>
    <w:rsid w:val="00042DE4"/>
    <w:rsid w:val="00043633"/>
    <w:rsid w:val="000438ED"/>
    <w:rsid w:val="00047297"/>
    <w:rsid w:val="00051127"/>
    <w:rsid w:val="000519D5"/>
    <w:rsid w:val="000529CB"/>
    <w:rsid w:val="00053AAC"/>
    <w:rsid w:val="000555C9"/>
    <w:rsid w:val="000561FA"/>
    <w:rsid w:val="00056259"/>
    <w:rsid w:val="00056286"/>
    <w:rsid w:val="000569D7"/>
    <w:rsid w:val="000571A2"/>
    <w:rsid w:val="0005731D"/>
    <w:rsid w:val="00061292"/>
    <w:rsid w:val="00062E17"/>
    <w:rsid w:val="0006440E"/>
    <w:rsid w:val="00064AF0"/>
    <w:rsid w:val="00070ADC"/>
    <w:rsid w:val="00071F09"/>
    <w:rsid w:val="000724CF"/>
    <w:rsid w:val="00074550"/>
    <w:rsid w:val="00075386"/>
    <w:rsid w:val="0007658D"/>
    <w:rsid w:val="00080C76"/>
    <w:rsid w:val="00080FEE"/>
    <w:rsid w:val="00083820"/>
    <w:rsid w:val="00083C5E"/>
    <w:rsid w:val="000845BD"/>
    <w:rsid w:val="0008721B"/>
    <w:rsid w:val="00087A50"/>
    <w:rsid w:val="00092219"/>
    <w:rsid w:val="000928EE"/>
    <w:rsid w:val="00096853"/>
    <w:rsid w:val="000A01DE"/>
    <w:rsid w:val="000A2AC4"/>
    <w:rsid w:val="000B0D56"/>
    <w:rsid w:val="000B12C9"/>
    <w:rsid w:val="000B5768"/>
    <w:rsid w:val="000B6F55"/>
    <w:rsid w:val="000C121C"/>
    <w:rsid w:val="000C4A44"/>
    <w:rsid w:val="000C60A2"/>
    <w:rsid w:val="000D5215"/>
    <w:rsid w:val="000D7867"/>
    <w:rsid w:val="000D7F2B"/>
    <w:rsid w:val="000E05C6"/>
    <w:rsid w:val="000E6B5C"/>
    <w:rsid w:val="000E6F22"/>
    <w:rsid w:val="000F0CAF"/>
    <w:rsid w:val="000F29DF"/>
    <w:rsid w:val="000F2B61"/>
    <w:rsid w:val="000F4714"/>
    <w:rsid w:val="001014AD"/>
    <w:rsid w:val="00102617"/>
    <w:rsid w:val="00104879"/>
    <w:rsid w:val="001066C6"/>
    <w:rsid w:val="00110F59"/>
    <w:rsid w:val="00112BDD"/>
    <w:rsid w:val="00115893"/>
    <w:rsid w:val="00116374"/>
    <w:rsid w:val="0012042B"/>
    <w:rsid w:val="00122C15"/>
    <w:rsid w:val="0012337F"/>
    <w:rsid w:val="00123DF8"/>
    <w:rsid w:val="0012583A"/>
    <w:rsid w:val="00136B61"/>
    <w:rsid w:val="001425D7"/>
    <w:rsid w:val="00142AA5"/>
    <w:rsid w:val="00151FB8"/>
    <w:rsid w:val="00152E5F"/>
    <w:rsid w:val="00152FF9"/>
    <w:rsid w:val="00155244"/>
    <w:rsid w:val="001562CC"/>
    <w:rsid w:val="00156E76"/>
    <w:rsid w:val="00166547"/>
    <w:rsid w:val="00171FE6"/>
    <w:rsid w:val="00172021"/>
    <w:rsid w:val="00172154"/>
    <w:rsid w:val="00172489"/>
    <w:rsid w:val="00172B1A"/>
    <w:rsid w:val="00180D70"/>
    <w:rsid w:val="00181D70"/>
    <w:rsid w:val="00182DCE"/>
    <w:rsid w:val="00186222"/>
    <w:rsid w:val="0019313E"/>
    <w:rsid w:val="00195300"/>
    <w:rsid w:val="00195DA5"/>
    <w:rsid w:val="001971E1"/>
    <w:rsid w:val="00197A95"/>
    <w:rsid w:val="00197D02"/>
    <w:rsid w:val="001A1F91"/>
    <w:rsid w:val="001A399A"/>
    <w:rsid w:val="001A5381"/>
    <w:rsid w:val="001A6BE4"/>
    <w:rsid w:val="001A6CE3"/>
    <w:rsid w:val="001A726E"/>
    <w:rsid w:val="001B1C7D"/>
    <w:rsid w:val="001B350B"/>
    <w:rsid w:val="001B566A"/>
    <w:rsid w:val="001B58EC"/>
    <w:rsid w:val="001B6940"/>
    <w:rsid w:val="001C3DE9"/>
    <w:rsid w:val="001C53BE"/>
    <w:rsid w:val="001C5CC6"/>
    <w:rsid w:val="001D0162"/>
    <w:rsid w:val="001D6048"/>
    <w:rsid w:val="001D642D"/>
    <w:rsid w:val="001D7D8C"/>
    <w:rsid w:val="001D7F10"/>
    <w:rsid w:val="001E02DB"/>
    <w:rsid w:val="001E040A"/>
    <w:rsid w:val="001E0DC1"/>
    <w:rsid w:val="001E4DB8"/>
    <w:rsid w:val="001E558E"/>
    <w:rsid w:val="001E5F8B"/>
    <w:rsid w:val="001E645C"/>
    <w:rsid w:val="001E7A08"/>
    <w:rsid w:val="001F103E"/>
    <w:rsid w:val="001F12D7"/>
    <w:rsid w:val="001F4F3D"/>
    <w:rsid w:val="00200E92"/>
    <w:rsid w:val="00201A5B"/>
    <w:rsid w:val="00203766"/>
    <w:rsid w:val="0021176B"/>
    <w:rsid w:val="0021258C"/>
    <w:rsid w:val="00215CC8"/>
    <w:rsid w:val="00216C8A"/>
    <w:rsid w:val="00221BEE"/>
    <w:rsid w:val="00222D0D"/>
    <w:rsid w:val="002239EB"/>
    <w:rsid w:val="00226174"/>
    <w:rsid w:val="00226BAC"/>
    <w:rsid w:val="00231F00"/>
    <w:rsid w:val="00233E22"/>
    <w:rsid w:val="00240B25"/>
    <w:rsid w:val="00242318"/>
    <w:rsid w:val="00244F58"/>
    <w:rsid w:val="00245BB2"/>
    <w:rsid w:val="002502C6"/>
    <w:rsid w:val="00251A06"/>
    <w:rsid w:val="00251DAF"/>
    <w:rsid w:val="00256784"/>
    <w:rsid w:val="002636EF"/>
    <w:rsid w:val="00271FBF"/>
    <w:rsid w:val="0027296C"/>
    <w:rsid w:val="00273C7F"/>
    <w:rsid w:val="002740C4"/>
    <w:rsid w:val="002774DA"/>
    <w:rsid w:val="00281C37"/>
    <w:rsid w:val="00282F22"/>
    <w:rsid w:val="0028307C"/>
    <w:rsid w:val="00284AEB"/>
    <w:rsid w:val="00284CF5"/>
    <w:rsid w:val="002909E0"/>
    <w:rsid w:val="00291500"/>
    <w:rsid w:val="002942F8"/>
    <w:rsid w:val="00296952"/>
    <w:rsid w:val="002A015C"/>
    <w:rsid w:val="002A62C8"/>
    <w:rsid w:val="002A74DA"/>
    <w:rsid w:val="002A7FB6"/>
    <w:rsid w:val="002B1D63"/>
    <w:rsid w:val="002B2287"/>
    <w:rsid w:val="002B6300"/>
    <w:rsid w:val="002B6888"/>
    <w:rsid w:val="002B6D02"/>
    <w:rsid w:val="002C2047"/>
    <w:rsid w:val="002C50A8"/>
    <w:rsid w:val="002C5249"/>
    <w:rsid w:val="002C5513"/>
    <w:rsid w:val="002C57DA"/>
    <w:rsid w:val="002C65E6"/>
    <w:rsid w:val="002D2C27"/>
    <w:rsid w:val="002D6532"/>
    <w:rsid w:val="002E31D8"/>
    <w:rsid w:val="002E3733"/>
    <w:rsid w:val="002E49FB"/>
    <w:rsid w:val="002E4B3F"/>
    <w:rsid w:val="002E4DFF"/>
    <w:rsid w:val="002E51EC"/>
    <w:rsid w:val="002E618E"/>
    <w:rsid w:val="002F5AAB"/>
    <w:rsid w:val="00300E0B"/>
    <w:rsid w:val="003013A8"/>
    <w:rsid w:val="003021E7"/>
    <w:rsid w:val="00304B59"/>
    <w:rsid w:val="00305F66"/>
    <w:rsid w:val="00312A58"/>
    <w:rsid w:val="00315831"/>
    <w:rsid w:val="003213A1"/>
    <w:rsid w:val="0032187D"/>
    <w:rsid w:val="00324945"/>
    <w:rsid w:val="00325BB9"/>
    <w:rsid w:val="00331C50"/>
    <w:rsid w:val="003363F9"/>
    <w:rsid w:val="00341A12"/>
    <w:rsid w:val="003433D5"/>
    <w:rsid w:val="00347627"/>
    <w:rsid w:val="00347AF2"/>
    <w:rsid w:val="00353DB9"/>
    <w:rsid w:val="003559E1"/>
    <w:rsid w:val="0035789F"/>
    <w:rsid w:val="003624C2"/>
    <w:rsid w:val="0036256C"/>
    <w:rsid w:val="00364059"/>
    <w:rsid w:val="0037134C"/>
    <w:rsid w:val="00371AFC"/>
    <w:rsid w:val="00372F2E"/>
    <w:rsid w:val="0038007C"/>
    <w:rsid w:val="003815FD"/>
    <w:rsid w:val="00383270"/>
    <w:rsid w:val="003875E5"/>
    <w:rsid w:val="003903B5"/>
    <w:rsid w:val="00395193"/>
    <w:rsid w:val="00395833"/>
    <w:rsid w:val="00395F38"/>
    <w:rsid w:val="0039603B"/>
    <w:rsid w:val="003A060B"/>
    <w:rsid w:val="003A1080"/>
    <w:rsid w:val="003A37C2"/>
    <w:rsid w:val="003A3855"/>
    <w:rsid w:val="003A43FD"/>
    <w:rsid w:val="003A4851"/>
    <w:rsid w:val="003A6E20"/>
    <w:rsid w:val="003A72CA"/>
    <w:rsid w:val="003B2BE3"/>
    <w:rsid w:val="003B36A2"/>
    <w:rsid w:val="003B4C6D"/>
    <w:rsid w:val="003B5EB5"/>
    <w:rsid w:val="003B68E8"/>
    <w:rsid w:val="003B7CD3"/>
    <w:rsid w:val="003C220C"/>
    <w:rsid w:val="003C46C6"/>
    <w:rsid w:val="003C5289"/>
    <w:rsid w:val="003D4438"/>
    <w:rsid w:val="003E0D3F"/>
    <w:rsid w:val="003E1E4C"/>
    <w:rsid w:val="003E3A6B"/>
    <w:rsid w:val="003E50E6"/>
    <w:rsid w:val="003F35CE"/>
    <w:rsid w:val="00400AE4"/>
    <w:rsid w:val="0040442B"/>
    <w:rsid w:val="00404964"/>
    <w:rsid w:val="00404BE7"/>
    <w:rsid w:val="0040659A"/>
    <w:rsid w:val="00407208"/>
    <w:rsid w:val="004119A0"/>
    <w:rsid w:val="00412BCB"/>
    <w:rsid w:val="00415965"/>
    <w:rsid w:val="00417D53"/>
    <w:rsid w:val="00420B5B"/>
    <w:rsid w:val="00420E47"/>
    <w:rsid w:val="0042108B"/>
    <w:rsid w:val="00421A19"/>
    <w:rsid w:val="00421BA0"/>
    <w:rsid w:val="00422DC9"/>
    <w:rsid w:val="0043003E"/>
    <w:rsid w:val="00431F1B"/>
    <w:rsid w:val="00437030"/>
    <w:rsid w:val="004452AB"/>
    <w:rsid w:val="00450BB0"/>
    <w:rsid w:val="004510F7"/>
    <w:rsid w:val="00455301"/>
    <w:rsid w:val="00461807"/>
    <w:rsid w:val="0046730F"/>
    <w:rsid w:val="00467489"/>
    <w:rsid w:val="00474AB9"/>
    <w:rsid w:val="0048161C"/>
    <w:rsid w:val="00482DBE"/>
    <w:rsid w:val="00483D27"/>
    <w:rsid w:val="004852B6"/>
    <w:rsid w:val="00485AAE"/>
    <w:rsid w:val="00485AB8"/>
    <w:rsid w:val="00487467"/>
    <w:rsid w:val="0049405C"/>
    <w:rsid w:val="00495FBC"/>
    <w:rsid w:val="004A6009"/>
    <w:rsid w:val="004A6FD4"/>
    <w:rsid w:val="004B035E"/>
    <w:rsid w:val="004B037E"/>
    <w:rsid w:val="004B2747"/>
    <w:rsid w:val="004B2828"/>
    <w:rsid w:val="004B34E9"/>
    <w:rsid w:val="004B3FAC"/>
    <w:rsid w:val="004B6E29"/>
    <w:rsid w:val="004C3867"/>
    <w:rsid w:val="004C5969"/>
    <w:rsid w:val="004D16AD"/>
    <w:rsid w:val="004D27A9"/>
    <w:rsid w:val="004D31DA"/>
    <w:rsid w:val="004D3C9C"/>
    <w:rsid w:val="004D723E"/>
    <w:rsid w:val="004E5271"/>
    <w:rsid w:val="004E56D5"/>
    <w:rsid w:val="004F032E"/>
    <w:rsid w:val="004F50E6"/>
    <w:rsid w:val="004F605E"/>
    <w:rsid w:val="004F6E19"/>
    <w:rsid w:val="00502EC3"/>
    <w:rsid w:val="00504076"/>
    <w:rsid w:val="00506E09"/>
    <w:rsid w:val="0051225A"/>
    <w:rsid w:val="0051229B"/>
    <w:rsid w:val="00515C88"/>
    <w:rsid w:val="0052320A"/>
    <w:rsid w:val="00523BFA"/>
    <w:rsid w:val="0052567D"/>
    <w:rsid w:val="005427F1"/>
    <w:rsid w:val="0054457C"/>
    <w:rsid w:val="00552BAC"/>
    <w:rsid w:val="00553936"/>
    <w:rsid w:val="00554C89"/>
    <w:rsid w:val="00555B35"/>
    <w:rsid w:val="00563F7B"/>
    <w:rsid w:val="00564929"/>
    <w:rsid w:val="00570115"/>
    <w:rsid w:val="00574A67"/>
    <w:rsid w:val="00576360"/>
    <w:rsid w:val="00581053"/>
    <w:rsid w:val="00582388"/>
    <w:rsid w:val="00582D48"/>
    <w:rsid w:val="00584DC2"/>
    <w:rsid w:val="00587BE0"/>
    <w:rsid w:val="00590301"/>
    <w:rsid w:val="00592E6F"/>
    <w:rsid w:val="005944A3"/>
    <w:rsid w:val="005949E4"/>
    <w:rsid w:val="00596284"/>
    <w:rsid w:val="0059642B"/>
    <w:rsid w:val="00596C92"/>
    <w:rsid w:val="005A175A"/>
    <w:rsid w:val="005A2BE0"/>
    <w:rsid w:val="005A545D"/>
    <w:rsid w:val="005B6B0A"/>
    <w:rsid w:val="005C04EE"/>
    <w:rsid w:val="005C2367"/>
    <w:rsid w:val="005C31E7"/>
    <w:rsid w:val="005C643E"/>
    <w:rsid w:val="005D109A"/>
    <w:rsid w:val="005D15FD"/>
    <w:rsid w:val="005D370C"/>
    <w:rsid w:val="005D3A79"/>
    <w:rsid w:val="005D6F83"/>
    <w:rsid w:val="005D7305"/>
    <w:rsid w:val="005E3D2E"/>
    <w:rsid w:val="005E4341"/>
    <w:rsid w:val="005F07FB"/>
    <w:rsid w:val="005F1DD8"/>
    <w:rsid w:val="005F1DDB"/>
    <w:rsid w:val="005F436A"/>
    <w:rsid w:val="005F5AD1"/>
    <w:rsid w:val="005F5CFE"/>
    <w:rsid w:val="005F65F8"/>
    <w:rsid w:val="005F7033"/>
    <w:rsid w:val="005F71AD"/>
    <w:rsid w:val="005F7D03"/>
    <w:rsid w:val="005F7D38"/>
    <w:rsid w:val="006013B9"/>
    <w:rsid w:val="0060440F"/>
    <w:rsid w:val="006045C5"/>
    <w:rsid w:val="00606408"/>
    <w:rsid w:val="00607684"/>
    <w:rsid w:val="006119B1"/>
    <w:rsid w:val="0061236E"/>
    <w:rsid w:val="006129A1"/>
    <w:rsid w:val="0061767B"/>
    <w:rsid w:val="00617C83"/>
    <w:rsid w:val="00620738"/>
    <w:rsid w:val="00625FDA"/>
    <w:rsid w:val="00626938"/>
    <w:rsid w:val="00626A16"/>
    <w:rsid w:val="00631881"/>
    <w:rsid w:val="00631D1F"/>
    <w:rsid w:val="0063284A"/>
    <w:rsid w:val="00633AE8"/>
    <w:rsid w:val="00634190"/>
    <w:rsid w:val="006347C7"/>
    <w:rsid w:val="00634E43"/>
    <w:rsid w:val="006356BD"/>
    <w:rsid w:val="00650347"/>
    <w:rsid w:val="0065061E"/>
    <w:rsid w:val="00650B50"/>
    <w:rsid w:val="0065323D"/>
    <w:rsid w:val="00660CD8"/>
    <w:rsid w:val="0066474E"/>
    <w:rsid w:val="006657EB"/>
    <w:rsid w:val="0067117D"/>
    <w:rsid w:val="0067703A"/>
    <w:rsid w:val="00680A7B"/>
    <w:rsid w:val="006814FE"/>
    <w:rsid w:val="0068286A"/>
    <w:rsid w:val="00683518"/>
    <w:rsid w:val="006848DE"/>
    <w:rsid w:val="006941EE"/>
    <w:rsid w:val="006A3B6A"/>
    <w:rsid w:val="006A441D"/>
    <w:rsid w:val="006A48CB"/>
    <w:rsid w:val="006B02E0"/>
    <w:rsid w:val="006B18DF"/>
    <w:rsid w:val="006B4EAD"/>
    <w:rsid w:val="006B52C6"/>
    <w:rsid w:val="006B57E1"/>
    <w:rsid w:val="006B5924"/>
    <w:rsid w:val="006B618E"/>
    <w:rsid w:val="006C04BC"/>
    <w:rsid w:val="006C12F3"/>
    <w:rsid w:val="006C2ADF"/>
    <w:rsid w:val="006C2AFC"/>
    <w:rsid w:val="006C2F7F"/>
    <w:rsid w:val="006C5014"/>
    <w:rsid w:val="006C666B"/>
    <w:rsid w:val="006C7292"/>
    <w:rsid w:val="006C7CB9"/>
    <w:rsid w:val="006D00DE"/>
    <w:rsid w:val="006D1B9A"/>
    <w:rsid w:val="006D250E"/>
    <w:rsid w:val="006D4320"/>
    <w:rsid w:val="006D556E"/>
    <w:rsid w:val="006E2292"/>
    <w:rsid w:val="006E31B6"/>
    <w:rsid w:val="006F383C"/>
    <w:rsid w:val="006F459B"/>
    <w:rsid w:val="006F6EE4"/>
    <w:rsid w:val="006F7642"/>
    <w:rsid w:val="00703707"/>
    <w:rsid w:val="0070579A"/>
    <w:rsid w:val="0072439F"/>
    <w:rsid w:val="00730254"/>
    <w:rsid w:val="00730694"/>
    <w:rsid w:val="00732DB8"/>
    <w:rsid w:val="00733195"/>
    <w:rsid w:val="00733FEA"/>
    <w:rsid w:val="00734993"/>
    <w:rsid w:val="00734B7E"/>
    <w:rsid w:val="00740727"/>
    <w:rsid w:val="00740AFE"/>
    <w:rsid w:val="00741801"/>
    <w:rsid w:val="0074226C"/>
    <w:rsid w:val="00744916"/>
    <w:rsid w:val="00747000"/>
    <w:rsid w:val="007501C7"/>
    <w:rsid w:val="00750B31"/>
    <w:rsid w:val="00755E5E"/>
    <w:rsid w:val="00756560"/>
    <w:rsid w:val="00762E1A"/>
    <w:rsid w:val="00763328"/>
    <w:rsid w:val="00763749"/>
    <w:rsid w:val="00765B55"/>
    <w:rsid w:val="007724EA"/>
    <w:rsid w:val="00775D60"/>
    <w:rsid w:val="0077746A"/>
    <w:rsid w:val="00780064"/>
    <w:rsid w:val="0078036A"/>
    <w:rsid w:val="00782E54"/>
    <w:rsid w:val="00783402"/>
    <w:rsid w:val="007838BE"/>
    <w:rsid w:val="00783D79"/>
    <w:rsid w:val="00784DB9"/>
    <w:rsid w:val="00785CD0"/>
    <w:rsid w:val="00790293"/>
    <w:rsid w:val="00790EEC"/>
    <w:rsid w:val="0079199C"/>
    <w:rsid w:val="007950F0"/>
    <w:rsid w:val="0079676A"/>
    <w:rsid w:val="007A0637"/>
    <w:rsid w:val="007A2A69"/>
    <w:rsid w:val="007A3348"/>
    <w:rsid w:val="007A4863"/>
    <w:rsid w:val="007A690D"/>
    <w:rsid w:val="007B31DF"/>
    <w:rsid w:val="007B3C58"/>
    <w:rsid w:val="007B3F43"/>
    <w:rsid w:val="007B487D"/>
    <w:rsid w:val="007B7F08"/>
    <w:rsid w:val="007C107B"/>
    <w:rsid w:val="007C4BC5"/>
    <w:rsid w:val="007C4FA8"/>
    <w:rsid w:val="007C5463"/>
    <w:rsid w:val="007C5F4B"/>
    <w:rsid w:val="007D5DF9"/>
    <w:rsid w:val="007D5E29"/>
    <w:rsid w:val="007D69A8"/>
    <w:rsid w:val="007E3D29"/>
    <w:rsid w:val="007F0001"/>
    <w:rsid w:val="007F1C4B"/>
    <w:rsid w:val="007F218F"/>
    <w:rsid w:val="007F3B81"/>
    <w:rsid w:val="007F4326"/>
    <w:rsid w:val="007F48ED"/>
    <w:rsid w:val="007F4E8E"/>
    <w:rsid w:val="007F50E8"/>
    <w:rsid w:val="007F765A"/>
    <w:rsid w:val="008015CA"/>
    <w:rsid w:val="0080207C"/>
    <w:rsid w:val="00805055"/>
    <w:rsid w:val="0080730F"/>
    <w:rsid w:val="00807C56"/>
    <w:rsid w:val="0081172C"/>
    <w:rsid w:val="00811FC1"/>
    <w:rsid w:val="00814B27"/>
    <w:rsid w:val="008152C4"/>
    <w:rsid w:val="00817D62"/>
    <w:rsid w:val="008208E5"/>
    <w:rsid w:val="00820B3A"/>
    <w:rsid w:val="00821CAB"/>
    <w:rsid w:val="008222D9"/>
    <w:rsid w:val="008239DA"/>
    <w:rsid w:val="00825CE6"/>
    <w:rsid w:val="00827103"/>
    <w:rsid w:val="0082732A"/>
    <w:rsid w:val="0083451B"/>
    <w:rsid w:val="00834536"/>
    <w:rsid w:val="00835367"/>
    <w:rsid w:val="008354A8"/>
    <w:rsid w:val="00836121"/>
    <w:rsid w:val="0083642E"/>
    <w:rsid w:val="00836B20"/>
    <w:rsid w:val="00837F9C"/>
    <w:rsid w:val="0084082E"/>
    <w:rsid w:val="00843013"/>
    <w:rsid w:val="008434C0"/>
    <w:rsid w:val="00843B97"/>
    <w:rsid w:val="00850388"/>
    <w:rsid w:val="0085244C"/>
    <w:rsid w:val="0085279F"/>
    <w:rsid w:val="008564A5"/>
    <w:rsid w:val="008566E7"/>
    <w:rsid w:val="0085686A"/>
    <w:rsid w:val="00857B60"/>
    <w:rsid w:val="0086020A"/>
    <w:rsid w:val="00866E69"/>
    <w:rsid w:val="0087051B"/>
    <w:rsid w:val="00870AE2"/>
    <w:rsid w:val="00873A13"/>
    <w:rsid w:val="00874613"/>
    <w:rsid w:val="00875286"/>
    <w:rsid w:val="00876140"/>
    <w:rsid w:val="008801B5"/>
    <w:rsid w:val="008816D3"/>
    <w:rsid w:val="00881D79"/>
    <w:rsid w:val="00883253"/>
    <w:rsid w:val="00883EA6"/>
    <w:rsid w:val="00884801"/>
    <w:rsid w:val="00885DB4"/>
    <w:rsid w:val="00894142"/>
    <w:rsid w:val="008A03C6"/>
    <w:rsid w:val="008A407E"/>
    <w:rsid w:val="008A7B43"/>
    <w:rsid w:val="008B0EF7"/>
    <w:rsid w:val="008B200E"/>
    <w:rsid w:val="008B2918"/>
    <w:rsid w:val="008B54AE"/>
    <w:rsid w:val="008C087F"/>
    <w:rsid w:val="008C4554"/>
    <w:rsid w:val="008C72E0"/>
    <w:rsid w:val="008D5336"/>
    <w:rsid w:val="008E0B94"/>
    <w:rsid w:val="008F1EEE"/>
    <w:rsid w:val="008F48E2"/>
    <w:rsid w:val="008F72F8"/>
    <w:rsid w:val="00907A1E"/>
    <w:rsid w:val="009121CD"/>
    <w:rsid w:val="009144F1"/>
    <w:rsid w:val="00915D9A"/>
    <w:rsid w:val="009160CD"/>
    <w:rsid w:val="00916250"/>
    <w:rsid w:val="00921D2A"/>
    <w:rsid w:val="00923BA7"/>
    <w:rsid w:val="009242FD"/>
    <w:rsid w:val="009346EB"/>
    <w:rsid w:val="00943B41"/>
    <w:rsid w:val="00945E0C"/>
    <w:rsid w:val="00950262"/>
    <w:rsid w:val="0095087A"/>
    <w:rsid w:val="0095242A"/>
    <w:rsid w:val="0095596D"/>
    <w:rsid w:val="0095768A"/>
    <w:rsid w:val="009601A4"/>
    <w:rsid w:val="009603B6"/>
    <w:rsid w:val="00960B11"/>
    <w:rsid w:val="009618C7"/>
    <w:rsid w:val="00965AE6"/>
    <w:rsid w:val="00966D1D"/>
    <w:rsid w:val="009712B4"/>
    <w:rsid w:val="00971D52"/>
    <w:rsid w:val="00974258"/>
    <w:rsid w:val="009750A3"/>
    <w:rsid w:val="00975159"/>
    <w:rsid w:val="009814BB"/>
    <w:rsid w:val="00982F2F"/>
    <w:rsid w:val="00985235"/>
    <w:rsid w:val="009873D6"/>
    <w:rsid w:val="00987EEB"/>
    <w:rsid w:val="00990CEE"/>
    <w:rsid w:val="00994824"/>
    <w:rsid w:val="009965D1"/>
    <w:rsid w:val="009974B1"/>
    <w:rsid w:val="009C1543"/>
    <w:rsid w:val="009C4C77"/>
    <w:rsid w:val="009C5611"/>
    <w:rsid w:val="009C7025"/>
    <w:rsid w:val="009D05EE"/>
    <w:rsid w:val="009D0CEF"/>
    <w:rsid w:val="009D0CFE"/>
    <w:rsid w:val="009D1215"/>
    <w:rsid w:val="009D2414"/>
    <w:rsid w:val="009D254D"/>
    <w:rsid w:val="009D2B6D"/>
    <w:rsid w:val="009E08E3"/>
    <w:rsid w:val="009E1A68"/>
    <w:rsid w:val="009E2BE2"/>
    <w:rsid w:val="009E3B0D"/>
    <w:rsid w:val="009E4F63"/>
    <w:rsid w:val="009F2CEA"/>
    <w:rsid w:val="009F5B8B"/>
    <w:rsid w:val="009F5E36"/>
    <w:rsid w:val="00A02EF7"/>
    <w:rsid w:val="00A02FAB"/>
    <w:rsid w:val="00A0574F"/>
    <w:rsid w:val="00A07F52"/>
    <w:rsid w:val="00A11BCC"/>
    <w:rsid w:val="00A132B9"/>
    <w:rsid w:val="00A21DD1"/>
    <w:rsid w:val="00A2248B"/>
    <w:rsid w:val="00A22B27"/>
    <w:rsid w:val="00A233DE"/>
    <w:rsid w:val="00A23ECB"/>
    <w:rsid w:val="00A24B3E"/>
    <w:rsid w:val="00A24FB0"/>
    <w:rsid w:val="00A3197A"/>
    <w:rsid w:val="00A3421E"/>
    <w:rsid w:val="00A34BC4"/>
    <w:rsid w:val="00A35D15"/>
    <w:rsid w:val="00A363A7"/>
    <w:rsid w:val="00A3749B"/>
    <w:rsid w:val="00A4218C"/>
    <w:rsid w:val="00A513C3"/>
    <w:rsid w:val="00A5231F"/>
    <w:rsid w:val="00A568B6"/>
    <w:rsid w:val="00A574E9"/>
    <w:rsid w:val="00A578B0"/>
    <w:rsid w:val="00A62578"/>
    <w:rsid w:val="00A655D4"/>
    <w:rsid w:val="00A6712C"/>
    <w:rsid w:val="00A7277A"/>
    <w:rsid w:val="00A74ED9"/>
    <w:rsid w:val="00A766C4"/>
    <w:rsid w:val="00A77082"/>
    <w:rsid w:val="00A80BB1"/>
    <w:rsid w:val="00A81874"/>
    <w:rsid w:val="00A81A04"/>
    <w:rsid w:val="00A82AB6"/>
    <w:rsid w:val="00A83606"/>
    <w:rsid w:val="00A85D28"/>
    <w:rsid w:val="00A87523"/>
    <w:rsid w:val="00A927C8"/>
    <w:rsid w:val="00A9388A"/>
    <w:rsid w:val="00A952E1"/>
    <w:rsid w:val="00A9545E"/>
    <w:rsid w:val="00AA2E97"/>
    <w:rsid w:val="00AA4FB7"/>
    <w:rsid w:val="00AB20AD"/>
    <w:rsid w:val="00AB323A"/>
    <w:rsid w:val="00AB35EE"/>
    <w:rsid w:val="00AB3B28"/>
    <w:rsid w:val="00AB537C"/>
    <w:rsid w:val="00AB5F7F"/>
    <w:rsid w:val="00AC1BD8"/>
    <w:rsid w:val="00AC5F3B"/>
    <w:rsid w:val="00AD6FFF"/>
    <w:rsid w:val="00AD7909"/>
    <w:rsid w:val="00AE42CD"/>
    <w:rsid w:val="00AE4FB2"/>
    <w:rsid w:val="00AE7172"/>
    <w:rsid w:val="00AF1DD1"/>
    <w:rsid w:val="00AF4A7B"/>
    <w:rsid w:val="00AF5794"/>
    <w:rsid w:val="00B007CB"/>
    <w:rsid w:val="00B01298"/>
    <w:rsid w:val="00B022FC"/>
    <w:rsid w:val="00B04047"/>
    <w:rsid w:val="00B05656"/>
    <w:rsid w:val="00B108DE"/>
    <w:rsid w:val="00B12500"/>
    <w:rsid w:val="00B13EB3"/>
    <w:rsid w:val="00B17515"/>
    <w:rsid w:val="00B17886"/>
    <w:rsid w:val="00B20550"/>
    <w:rsid w:val="00B21753"/>
    <w:rsid w:val="00B24969"/>
    <w:rsid w:val="00B27F99"/>
    <w:rsid w:val="00B3100C"/>
    <w:rsid w:val="00B31BB4"/>
    <w:rsid w:val="00B34B6B"/>
    <w:rsid w:val="00B46E3B"/>
    <w:rsid w:val="00B47ACA"/>
    <w:rsid w:val="00B54D65"/>
    <w:rsid w:val="00B557B6"/>
    <w:rsid w:val="00B563AF"/>
    <w:rsid w:val="00B6073F"/>
    <w:rsid w:val="00B618D7"/>
    <w:rsid w:val="00B62619"/>
    <w:rsid w:val="00B63A40"/>
    <w:rsid w:val="00B65B96"/>
    <w:rsid w:val="00B66B22"/>
    <w:rsid w:val="00B710A1"/>
    <w:rsid w:val="00B774B1"/>
    <w:rsid w:val="00B903B9"/>
    <w:rsid w:val="00B91158"/>
    <w:rsid w:val="00B93A1C"/>
    <w:rsid w:val="00B943A0"/>
    <w:rsid w:val="00B96F96"/>
    <w:rsid w:val="00BB01C2"/>
    <w:rsid w:val="00BB256B"/>
    <w:rsid w:val="00BB5A20"/>
    <w:rsid w:val="00BB7A59"/>
    <w:rsid w:val="00BC01EC"/>
    <w:rsid w:val="00BC1DED"/>
    <w:rsid w:val="00BC417F"/>
    <w:rsid w:val="00BC49CE"/>
    <w:rsid w:val="00BC4BB3"/>
    <w:rsid w:val="00BC521C"/>
    <w:rsid w:val="00BD1CEA"/>
    <w:rsid w:val="00BD35F2"/>
    <w:rsid w:val="00BD4DAB"/>
    <w:rsid w:val="00BE1711"/>
    <w:rsid w:val="00BE26C4"/>
    <w:rsid w:val="00BE3106"/>
    <w:rsid w:val="00BE3223"/>
    <w:rsid w:val="00BF116B"/>
    <w:rsid w:val="00BF2F71"/>
    <w:rsid w:val="00BF325B"/>
    <w:rsid w:val="00BF678D"/>
    <w:rsid w:val="00C009D6"/>
    <w:rsid w:val="00C010E6"/>
    <w:rsid w:val="00C017EE"/>
    <w:rsid w:val="00C03B6E"/>
    <w:rsid w:val="00C05904"/>
    <w:rsid w:val="00C0782E"/>
    <w:rsid w:val="00C13D33"/>
    <w:rsid w:val="00C13E96"/>
    <w:rsid w:val="00C1411C"/>
    <w:rsid w:val="00C17C32"/>
    <w:rsid w:val="00C21C5A"/>
    <w:rsid w:val="00C25084"/>
    <w:rsid w:val="00C27816"/>
    <w:rsid w:val="00C310B8"/>
    <w:rsid w:val="00C32742"/>
    <w:rsid w:val="00C33DD0"/>
    <w:rsid w:val="00C35640"/>
    <w:rsid w:val="00C36747"/>
    <w:rsid w:val="00C404A9"/>
    <w:rsid w:val="00C41C5B"/>
    <w:rsid w:val="00C42A64"/>
    <w:rsid w:val="00C431ED"/>
    <w:rsid w:val="00C46529"/>
    <w:rsid w:val="00C4660B"/>
    <w:rsid w:val="00C4697B"/>
    <w:rsid w:val="00C470B4"/>
    <w:rsid w:val="00C50B70"/>
    <w:rsid w:val="00C512C9"/>
    <w:rsid w:val="00C53609"/>
    <w:rsid w:val="00C5480D"/>
    <w:rsid w:val="00C54D85"/>
    <w:rsid w:val="00C55368"/>
    <w:rsid w:val="00C61C4D"/>
    <w:rsid w:val="00C61E0A"/>
    <w:rsid w:val="00C65EE5"/>
    <w:rsid w:val="00C67490"/>
    <w:rsid w:val="00C72D14"/>
    <w:rsid w:val="00C732C7"/>
    <w:rsid w:val="00C82A11"/>
    <w:rsid w:val="00C843E1"/>
    <w:rsid w:val="00C87835"/>
    <w:rsid w:val="00C905FE"/>
    <w:rsid w:val="00C92413"/>
    <w:rsid w:val="00C963B7"/>
    <w:rsid w:val="00CA075D"/>
    <w:rsid w:val="00CA3FDD"/>
    <w:rsid w:val="00CA5AE0"/>
    <w:rsid w:val="00CA7261"/>
    <w:rsid w:val="00CA771B"/>
    <w:rsid w:val="00CB185B"/>
    <w:rsid w:val="00CB3144"/>
    <w:rsid w:val="00CB33C0"/>
    <w:rsid w:val="00CB4ACF"/>
    <w:rsid w:val="00CB546D"/>
    <w:rsid w:val="00CC03A7"/>
    <w:rsid w:val="00CC0474"/>
    <w:rsid w:val="00CC079D"/>
    <w:rsid w:val="00CC2801"/>
    <w:rsid w:val="00CC4019"/>
    <w:rsid w:val="00CD7823"/>
    <w:rsid w:val="00CD7E1E"/>
    <w:rsid w:val="00CE1DDF"/>
    <w:rsid w:val="00CF47D3"/>
    <w:rsid w:val="00CF74D0"/>
    <w:rsid w:val="00CF751E"/>
    <w:rsid w:val="00D000B8"/>
    <w:rsid w:val="00D03A98"/>
    <w:rsid w:val="00D03EC1"/>
    <w:rsid w:val="00D11D34"/>
    <w:rsid w:val="00D1278B"/>
    <w:rsid w:val="00D14D09"/>
    <w:rsid w:val="00D179EF"/>
    <w:rsid w:val="00D17C0C"/>
    <w:rsid w:val="00D217BC"/>
    <w:rsid w:val="00D22FBA"/>
    <w:rsid w:val="00D25915"/>
    <w:rsid w:val="00D27BB7"/>
    <w:rsid w:val="00D33C88"/>
    <w:rsid w:val="00D341D2"/>
    <w:rsid w:val="00D450F2"/>
    <w:rsid w:val="00D4643D"/>
    <w:rsid w:val="00D47092"/>
    <w:rsid w:val="00D52B4F"/>
    <w:rsid w:val="00D52FEE"/>
    <w:rsid w:val="00D53829"/>
    <w:rsid w:val="00D54640"/>
    <w:rsid w:val="00D5557B"/>
    <w:rsid w:val="00D5590B"/>
    <w:rsid w:val="00D55DD5"/>
    <w:rsid w:val="00D5705D"/>
    <w:rsid w:val="00D57FC1"/>
    <w:rsid w:val="00D62E0D"/>
    <w:rsid w:val="00D64E6D"/>
    <w:rsid w:val="00D66F68"/>
    <w:rsid w:val="00D67941"/>
    <w:rsid w:val="00D72108"/>
    <w:rsid w:val="00D72961"/>
    <w:rsid w:val="00D753F7"/>
    <w:rsid w:val="00D75FDD"/>
    <w:rsid w:val="00D806D2"/>
    <w:rsid w:val="00D81642"/>
    <w:rsid w:val="00D84ED2"/>
    <w:rsid w:val="00D850CA"/>
    <w:rsid w:val="00D85AB3"/>
    <w:rsid w:val="00D86D77"/>
    <w:rsid w:val="00D8785B"/>
    <w:rsid w:val="00D91EA2"/>
    <w:rsid w:val="00D97D0B"/>
    <w:rsid w:val="00D97F8C"/>
    <w:rsid w:val="00DA43F4"/>
    <w:rsid w:val="00DB1129"/>
    <w:rsid w:val="00DB3759"/>
    <w:rsid w:val="00DB5E87"/>
    <w:rsid w:val="00DB714F"/>
    <w:rsid w:val="00DB7C8C"/>
    <w:rsid w:val="00DC28CC"/>
    <w:rsid w:val="00DC3080"/>
    <w:rsid w:val="00DC631F"/>
    <w:rsid w:val="00DD0266"/>
    <w:rsid w:val="00DD116B"/>
    <w:rsid w:val="00DD46B6"/>
    <w:rsid w:val="00DD49AC"/>
    <w:rsid w:val="00DD7410"/>
    <w:rsid w:val="00DE06B0"/>
    <w:rsid w:val="00DE437B"/>
    <w:rsid w:val="00DE798C"/>
    <w:rsid w:val="00DF126B"/>
    <w:rsid w:val="00DF1BFE"/>
    <w:rsid w:val="00E01C74"/>
    <w:rsid w:val="00E01F18"/>
    <w:rsid w:val="00E03ED6"/>
    <w:rsid w:val="00E03FBE"/>
    <w:rsid w:val="00E04D6D"/>
    <w:rsid w:val="00E0501F"/>
    <w:rsid w:val="00E07067"/>
    <w:rsid w:val="00E136C1"/>
    <w:rsid w:val="00E1557C"/>
    <w:rsid w:val="00E1670B"/>
    <w:rsid w:val="00E16CDD"/>
    <w:rsid w:val="00E20244"/>
    <w:rsid w:val="00E20436"/>
    <w:rsid w:val="00E21B06"/>
    <w:rsid w:val="00E220C3"/>
    <w:rsid w:val="00E23701"/>
    <w:rsid w:val="00E25C4E"/>
    <w:rsid w:val="00E27C4B"/>
    <w:rsid w:val="00E321F5"/>
    <w:rsid w:val="00E329B3"/>
    <w:rsid w:val="00E32B7C"/>
    <w:rsid w:val="00E33E02"/>
    <w:rsid w:val="00E35048"/>
    <w:rsid w:val="00E35C14"/>
    <w:rsid w:val="00E421FC"/>
    <w:rsid w:val="00E45652"/>
    <w:rsid w:val="00E4703A"/>
    <w:rsid w:val="00E475CA"/>
    <w:rsid w:val="00E47705"/>
    <w:rsid w:val="00E4782B"/>
    <w:rsid w:val="00E53BB1"/>
    <w:rsid w:val="00E54C71"/>
    <w:rsid w:val="00E57CC7"/>
    <w:rsid w:val="00E60753"/>
    <w:rsid w:val="00E613CC"/>
    <w:rsid w:val="00E63B64"/>
    <w:rsid w:val="00E6576F"/>
    <w:rsid w:val="00E71451"/>
    <w:rsid w:val="00E766C0"/>
    <w:rsid w:val="00E76F39"/>
    <w:rsid w:val="00E80726"/>
    <w:rsid w:val="00E81975"/>
    <w:rsid w:val="00E820BD"/>
    <w:rsid w:val="00E826C7"/>
    <w:rsid w:val="00E85BB8"/>
    <w:rsid w:val="00E85CEA"/>
    <w:rsid w:val="00E86AEB"/>
    <w:rsid w:val="00E93245"/>
    <w:rsid w:val="00E938A7"/>
    <w:rsid w:val="00E962C3"/>
    <w:rsid w:val="00E96A03"/>
    <w:rsid w:val="00E96D23"/>
    <w:rsid w:val="00EA04A4"/>
    <w:rsid w:val="00EA33F7"/>
    <w:rsid w:val="00EA532C"/>
    <w:rsid w:val="00EB738B"/>
    <w:rsid w:val="00EB76D8"/>
    <w:rsid w:val="00EC4F73"/>
    <w:rsid w:val="00EC5524"/>
    <w:rsid w:val="00EC6B11"/>
    <w:rsid w:val="00ED2393"/>
    <w:rsid w:val="00ED79EC"/>
    <w:rsid w:val="00EE0407"/>
    <w:rsid w:val="00EE1737"/>
    <w:rsid w:val="00EE3A35"/>
    <w:rsid w:val="00EE49C8"/>
    <w:rsid w:val="00EE4F0A"/>
    <w:rsid w:val="00EE6534"/>
    <w:rsid w:val="00EF134C"/>
    <w:rsid w:val="00EF1911"/>
    <w:rsid w:val="00EF3D9E"/>
    <w:rsid w:val="00F00D40"/>
    <w:rsid w:val="00F0399A"/>
    <w:rsid w:val="00F03D6B"/>
    <w:rsid w:val="00F04AB3"/>
    <w:rsid w:val="00F04D88"/>
    <w:rsid w:val="00F068C6"/>
    <w:rsid w:val="00F10EB3"/>
    <w:rsid w:val="00F146C2"/>
    <w:rsid w:val="00F1479C"/>
    <w:rsid w:val="00F154FB"/>
    <w:rsid w:val="00F155FF"/>
    <w:rsid w:val="00F207AE"/>
    <w:rsid w:val="00F21B02"/>
    <w:rsid w:val="00F252C0"/>
    <w:rsid w:val="00F2598D"/>
    <w:rsid w:val="00F34D33"/>
    <w:rsid w:val="00F36BB8"/>
    <w:rsid w:val="00F37C38"/>
    <w:rsid w:val="00F4048D"/>
    <w:rsid w:val="00F40C51"/>
    <w:rsid w:val="00F46D20"/>
    <w:rsid w:val="00F47953"/>
    <w:rsid w:val="00F51F5E"/>
    <w:rsid w:val="00F6063F"/>
    <w:rsid w:val="00F60B05"/>
    <w:rsid w:val="00F61120"/>
    <w:rsid w:val="00F619E1"/>
    <w:rsid w:val="00F62C60"/>
    <w:rsid w:val="00F702EA"/>
    <w:rsid w:val="00F70703"/>
    <w:rsid w:val="00F71A1D"/>
    <w:rsid w:val="00F727B7"/>
    <w:rsid w:val="00F728D1"/>
    <w:rsid w:val="00F736BA"/>
    <w:rsid w:val="00F754AB"/>
    <w:rsid w:val="00F75E54"/>
    <w:rsid w:val="00F768D7"/>
    <w:rsid w:val="00F80993"/>
    <w:rsid w:val="00F8296B"/>
    <w:rsid w:val="00F85D60"/>
    <w:rsid w:val="00F85E4B"/>
    <w:rsid w:val="00F92840"/>
    <w:rsid w:val="00F928B2"/>
    <w:rsid w:val="00F93000"/>
    <w:rsid w:val="00F94DE2"/>
    <w:rsid w:val="00F952FE"/>
    <w:rsid w:val="00F95B2C"/>
    <w:rsid w:val="00FA2595"/>
    <w:rsid w:val="00FA2C19"/>
    <w:rsid w:val="00FA4D9B"/>
    <w:rsid w:val="00FA4E4A"/>
    <w:rsid w:val="00FA7159"/>
    <w:rsid w:val="00FA7577"/>
    <w:rsid w:val="00FB4C2F"/>
    <w:rsid w:val="00FB5A32"/>
    <w:rsid w:val="00FB65D4"/>
    <w:rsid w:val="00FC13E0"/>
    <w:rsid w:val="00FC143E"/>
    <w:rsid w:val="00FC39F4"/>
    <w:rsid w:val="00FC5EA8"/>
    <w:rsid w:val="00FD01B7"/>
    <w:rsid w:val="00FD033F"/>
    <w:rsid w:val="00FD093C"/>
    <w:rsid w:val="00FD0FDC"/>
    <w:rsid w:val="00FD33A5"/>
    <w:rsid w:val="00FD7BA8"/>
    <w:rsid w:val="00FE018B"/>
    <w:rsid w:val="00FE01AA"/>
    <w:rsid w:val="00FE3EC6"/>
    <w:rsid w:val="00FE70E8"/>
    <w:rsid w:val="00FF1E4F"/>
    <w:rsid w:val="00FF1EF7"/>
    <w:rsid w:val="00FF32B1"/>
    <w:rsid w:val="00FF436B"/>
    <w:rsid w:val="00FF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AFD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B5A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5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450</Words>
  <Characters>2568</Characters>
  <Application>Microsoft Macintosh Word</Application>
  <DocSecurity>0</DocSecurity>
  <Lines>21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09</cp:revision>
  <cp:lastPrinted>2019-11-14T07:07:00Z</cp:lastPrinted>
  <dcterms:created xsi:type="dcterms:W3CDTF">2019-06-09T13:10:00Z</dcterms:created>
  <dcterms:modified xsi:type="dcterms:W3CDTF">2019-12-01T07:46:00Z</dcterms:modified>
</cp:coreProperties>
</file>